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D4ABA" w:rsidRDefault="000D4ABA">
      <w:r>
        <w:t xml:space="preserve">Supplementary Dataset 1: </w:t>
      </w:r>
      <w:r w:rsidRPr="000D4ABA">
        <w:t>The three main parts required to make the base of the display. Suitable for laser cutting.</w:t>
      </w:r>
    </w:p>
    <w:p w:rsidR="000D4ABA" w:rsidRDefault="000D4ABA">
      <w:r>
        <w:t xml:space="preserve">Supplementary Dataset 2: </w:t>
      </w:r>
      <w:r w:rsidRPr="000D4ABA">
        <w:t xml:space="preserve">The parts to make simple </w:t>
      </w:r>
      <w:proofErr w:type="spellStart"/>
      <w:r w:rsidRPr="000D4ABA">
        <w:t>mould</w:t>
      </w:r>
      <w:proofErr w:type="spellEnd"/>
      <w:r w:rsidRPr="000D4ABA">
        <w:t xml:space="preserve"> of the right shape to hold the shape surface for casting in silicon</w:t>
      </w:r>
    </w:p>
    <w:p w:rsidR="000D4ABA" w:rsidRDefault="000D4ABA">
      <w:r>
        <w:t xml:space="preserve">Supplementary Dataset 3: </w:t>
      </w:r>
      <w:r w:rsidRPr="000D4ABA">
        <w:t>The parts used to make the socket that holds the end of the linear actuator to the bottom of the surface.</w:t>
      </w:r>
    </w:p>
    <w:p w:rsidR="000D4ABA" w:rsidRDefault="000D4ABA">
      <w:r>
        <w:t xml:space="preserve">Supplementary Dataset 4: </w:t>
      </w:r>
      <w:r w:rsidRPr="000D4ABA">
        <w:t>The pattern that we water cut to make the surface of the display.</w:t>
      </w:r>
    </w:p>
    <w:p w:rsidR="000D4ABA" w:rsidRDefault="000D4ABA">
      <w:r>
        <w:t xml:space="preserve">Supplementary Dataset 5: </w:t>
      </w:r>
      <w:r w:rsidRPr="000D4ABA">
        <w:t>Corresponds to the participant responses of experiment 1.</w:t>
      </w:r>
    </w:p>
    <w:p w:rsidR="000D4ABA" w:rsidRDefault="000D4ABA">
      <w:r>
        <w:t xml:space="preserve">Supplementary Dataset 6: </w:t>
      </w:r>
      <w:r w:rsidRPr="000D4ABA">
        <w:t>Corresponds to the participant responses of experiment 2.</w:t>
      </w:r>
    </w:p>
    <w:p w:rsidR="000D4ABA" w:rsidRDefault="000D4ABA">
      <w:r>
        <w:t xml:space="preserve">Supplementary Dataset 7: </w:t>
      </w:r>
      <w:r w:rsidRPr="000D4ABA">
        <w:t>Corresponds to the participant responses of experiment 3.</w:t>
      </w:r>
      <w:bookmarkStart w:id="0" w:name="_GoBack"/>
      <w:bookmarkEnd w:id="0"/>
    </w:p>
    <w:p w:rsidR="0061441F" w:rsidRDefault="00057D33">
      <w:r>
        <w:t xml:space="preserve">Supplementary Movie 1: </w:t>
      </w:r>
      <w:r w:rsidRPr="00057D33">
        <w:t xml:space="preserve">Supplemental movie showing how the </w:t>
      </w:r>
      <w:proofErr w:type="spellStart"/>
      <w:r w:rsidRPr="00057D33">
        <w:t>auxetic</w:t>
      </w:r>
      <w:proofErr w:type="spellEnd"/>
      <w:r w:rsidRPr="00057D33">
        <w:t xml:space="preserve"> shape display is constructed and operated.</w:t>
      </w:r>
    </w:p>
    <w:sectPr w:rsidR="006144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7D33"/>
    <w:rsid w:val="00057D33"/>
    <w:rsid w:val="000D4ABA"/>
    <w:rsid w:val="008D3CAB"/>
    <w:rsid w:val="00D248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2557D6"/>
  <w15:chartTrackingRefBased/>
  <w15:docId w15:val="{6164A828-C33E-472E-A2E6-627DE54924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3</TotalTime>
  <Pages>1</Pages>
  <Words>122</Words>
  <Characters>69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 IT</Company>
  <LinksUpToDate>false</LinksUpToDate>
  <CharactersWithSpaces>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en Sharp</dc:creator>
  <cp:keywords/>
  <dc:description/>
  <cp:lastModifiedBy>Kristen Sharp</cp:lastModifiedBy>
  <cp:revision>1</cp:revision>
  <dcterms:created xsi:type="dcterms:W3CDTF">2021-07-01T14:01:00Z</dcterms:created>
  <dcterms:modified xsi:type="dcterms:W3CDTF">2021-07-01T15:47:00Z</dcterms:modified>
</cp:coreProperties>
</file>